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1877" w:rsidRDefault="00BD1877" w:rsidP="00BD1877"/>
    <w:p w:rsidR="00BD1877" w:rsidRDefault="00BD1877" w:rsidP="00BD18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2"/>
        <w:gridCol w:w="3103"/>
        <w:gridCol w:w="3045"/>
      </w:tblGrid>
      <w:tr w:rsidR="00BD1877" w:rsidTr="00C9177C">
        <w:tc>
          <w:tcPr>
            <w:tcW w:w="4316" w:type="dxa"/>
            <w:vAlign w:val="bottom"/>
          </w:tcPr>
          <w:p w:rsidR="00BD1877" w:rsidRPr="00204D16" w:rsidRDefault="00BD1877" w:rsidP="00C9177C"/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Average % agreement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t xml:space="preserve">Average Cohen’s </w:t>
            </w:r>
            <w:r w:rsidRPr="00204D16">
              <w:t></w:t>
            </w:r>
          </w:p>
        </w:tc>
      </w:tr>
      <w:tr w:rsidR="00BD1877" w:rsidTr="00C9177C">
        <w:tc>
          <w:tcPr>
            <w:tcW w:w="4316" w:type="dxa"/>
            <w:vAlign w:val="bottom"/>
          </w:tcPr>
          <w:p w:rsidR="00BD1877" w:rsidRPr="00204D16" w:rsidRDefault="00BD1877" w:rsidP="00C9177C">
            <w:r w:rsidRPr="00204D16">
              <w:t>Vaccines Benefit Public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98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0.95</w:t>
            </w:r>
          </w:p>
        </w:tc>
      </w:tr>
      <w:tr w:rsidR="00BD1877" w:rsidTr="00C9177C">
        <w:tc>
          <w:tcPr>
            <w:tcW w:w="4316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MMR Autism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58.5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0.38</w:t>
            </w:r>
          </w:p>
        </w:tc>
      </w:tr>
      <w:tr w:rsidR="00BD1877" w:rsidTr="00C9177C">
        <w:tc>
          <w:tcPr>
            <w:tcW w:w="4316" w:type="dxa"/>
            <w:vAlign w:val="bottom"/>
          </w:tcPr>
          <w:p w:rsidR="00BD1877" w:rsidRPr="00204D16" w:rsidRDefault="00BD1877" w:rsidP="00C9177C">
            <w:r w:rsidRPr="00204D16">
              <w:t>Drs Hide Side Effects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t>-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t>-</w:t>
            </w:r>
          </w:p>
        </w:tc>
      </w:tr>
      <w:tr w:rsidR="00BD1877" w:rsidTr="00C9177C">
        <w:tc>
          <w:tcPr>
            <w:tcW w:w="4316" w:type="dxa"/>
          </w:tcPr>
          <w:p w:rsidR="00BD1877" w:rsidRPr="00204D16" w:rsidRDefault="00BD1877" w:rsidP="00C9177C">
            <w:r w:rsidRPr="00204D16">
              <w:t>Vaccines Cause Asthma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t>-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t>-</w:t>
            </w:r>
          </w:p>
        </w:tc>
      </w:tr>
      <w:tr w:rsidR="00BD1877" w:rsidTr="00C9177C">
        <w:tc>
          <w:tcPr>
            <w:tcW w:w="4316" w:type="dxa"/>
            <w:vAlign w:val="bottom"/>
          </w:tcPr>
          <w:p w:rsidR="00BD1877" w:rsidRPr="00204D16" w:rsidRDefault="00BD1877" w:rsidP="00C9177C">
            <w:r w:rsidRPr="00204D16">
              <w:t>Vaccines Cause SIDS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pPr>
              <w:rPr>
                <w:color w:val="000000"/>
              </w:rPr>
            </w:pPr>
            <w:r w:rsidRPr="00204D16">
              <w:rPr>
                <w:color w:val="000000"/>
              </w:rPr>
              <w:t>92*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0.85*</w:t>
            </w:r>
          </w:p>
        </w:tc>
      </w:tr>
      <w:tr w:rsidR="00BD1877" w:rsidTr="00C9177C">
        <w:tc>
          <w:tcPr>
            <w:tcW w:w="4316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Chemtrails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t>-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t>-</w:t>
            </w:r>
          </w:p>
        </w:tc>
      </w:tr>
      <w:tr w:rsidR="00BD1877" w:rsidTr="00C9177C">
        <w:tc>
          <w:tcPr>
            <w:tcW w:w="4316" w:type="dxa"/>
            <w:vAlign w:val="bottom"/>
          </w:tcPr>
          <w:p w:rsidR="00BD1877" w:rsidRPr="00204D16" w:rsidRDefault="00BD1877" w:rsidP="00C9177C">
            <w:proofErr w:type="spellStart"/>
            <w:r w:rsidRPr="00204D16">
              <w:rPr>
                <w:color w:val="000000"/>
              </w:rPr>
              <w:t>Birtherism</w:t>
            </w:r>
            <w:proofErr w:type="spellEnd"/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t>-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t>-</w:t>
            </w:r>
          </w:p>
        </w:tc>
      </w:tr>
      <w:tr w:rsidR="00BD1877" w:rsidTr="00C9177C">
        <w:tc>
          <w:tcPr>
            <w:tcW w:w="4316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9/11 Inside Job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66*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0.42*</w:t>
            </w:r>
          </w:p>
        </w:tc>
      </w:tr>
      <w:tr w:rsidR="00BD1877" w:rsidTr="00C9177C">
        <w:tc>
          <w:tcPr>
            <w:tcW w:w="4316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JFK Assassination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-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-</w:t>
            </w:r>
          </w:p>
        </w:tc>
      </w:tr>
      <w:tr w:rsidR="00BD1877" w:rsidTr="00C9177C">
        <w:tc>
          <w:tcPr>
            <w:tcW w:w="4316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Deep State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78</w:t>
            </w:r>
          </w:p>
        </w:tc>
        <w:tc>
          <w:tcPr>
            <w:tcW w:w="4317" w:type="dxa"/>
            <w:vAlign w:val="bottom"/>
          </w:tcPr>
          <w:p w:rsidR="00BD1877" w:rsidRPr="00204D16" w:rsidRDefault="00BD1877" w:rsidP="00C9177C">
            <w:r w:rsidRPr="00204D16">
              <w:rPr>
                <w:color w:val="000000"/>
              </w:rPr>
              <w:t>0.275</w:t>
            </w:r>
          </w:p>
        </w:tc>
      </w:tr>
    </w:tbl>
    <w:p w:rsidR="009410FA" w:rsidRDefault="009410FA">
      <w:bookmarkStart w:id="0" w:name="_GoBack"/>
      <w:bookmarkEnd w:id="0"/>
    </w:p>
    <w:sectPr w:rsidR="00941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877"/>
    <w:rsid w:val="00204D16"/>
    <w:rsid w:val="009410FA"/>
    <w:rsid w:val="00BD1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4953D"/>
  <w15:chartTrackingRefBased/>
  <w15:docId w15:val="{1AC6A438-47B0-4210-A8D3-92F38C1D1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87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187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D187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BD187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D187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, Kayla</dc:creator>
  <cp:keywords/>
  <dc:description/>
  <cp:lastModifiedBy>Nowak, Sarah</cp:lastModifiedBy>
  <cp:revision>2</cp:revision>
  <dcterms:created xsi:type="dcterms:W3CDTF">2020-03-24T17:40:00Z</dcterms:created>
  <dcterms:modified xsi:type="dcterms:W3CDTF">2020-03-30T19:14:00Z</dcterms:modified>
</cp:coreProperties>
</file>